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445F" w:rsidRPr="006C4EED" w:rsidRDefault="000D295B">
      <w:pPr>
        <w:rPr>
          <w:rFonts w:ascii="Times New Roman" w:hAnsi="Times New Roman" w:cs="Times New Roman"/>
          <w:b/>
          <w:lang w:val="en-US"/>
        </w:rPr>
      </w:pPr>
      <w:r w:rsidRPr="006C4EED">
        <w:rPr>
          <w:rFonts w:ascii="Times New Roman" w:hAnsi="Times New Roman" w:cs="Times New Roman"/>
          <w:b/>
          <w:lang w:val="en-US"/>
        </w:rPr>
        <w:t xml:space="preserve">S1 Table. </w:t>
      </w:r>
      <w:r w:rsidR="00E31E61" w:rsidRPr="006C4EED">
        <w:rPr>
          <w:rFonts w:ascii="Times New Roman" w:eastAsia="Times New Roman" w:hAnsi="Times New Roman" w:cs="Times New Roman"/>
          <w:color w:val="000000"/>
          <w:lang w:val="en-US"/>
        </w:rPr>
        <w:t>Comparison of baseline characteristics between cohort members and the working age Swedish population in 2011</w:t>
      </w:r>
      <w:r w:rsidR="00E31E61" w:rsidRPr="006C4EED">
        <w:rPr>
          <w:rFonts w:ascii="Times New Roman" w:hAnsi="Times New Roman" w:cs="Times New Roman"/>
          <w:lang w:val="en-US"/>
        </w:rPr>
        <w:t>.</w:t>
      </w:r>
    </w:p>
    <w:p w:rsidR="000D295B" w:rsidRPr="006C4EED" w:rsidRDefault="000D295B">
      <w:pPr>
        <w:rPr>
          <w:lang w:val="en-US"/>
        </w:rPr>
      </w:pPr>
    </w:p>
    <w:tbl>
      <w:tblPr>
        <w:tblW w:w="9066" w:type="dxa"/>
        <w:tblLook w:val="04A0" w:firstRow="1" w:lastRow="0" w:firstColumn="1" w:lastColumn="0" w:noHBand="0" w:noVBand="1"/>
      </w:tblPr>
      <w:tblGrid>
        <w:gridCol w:w="3987"/>
        <w:gridCol w:w="1965"/>
        <w:gridCol w:w="1496"/>
        <w:gridCol w:w="1618"/>
      </w:tblGrid>
      <w:tr w:rsidR="000D295B" w:rsidRPr="006C4EED" w:rsidTr="00E210E2">
        <w:trPr>
          <w:trHeight w:val="320"/>
        </w:trPr>
        <w:tc>
          <w:tcPr>
            <w:tcW w:w="3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295B" w:rsidRPr="006C4EED" w:rsidRDefault="000D295B" w:rsidP="00E210E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4E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295B" w:rsidRPr="006C4EED" w:rsidRDefault="000D295B" w:rsidP="00E210E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4E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295B" w:rsidRPr="006C4EED" w:rsidRDefault="000D295B" w:rsidP="00E210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4E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WEDE-I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295B" w:rsidRPr="006C4EED" w:rsidRDefault="000D295B" w:rsidP="00E210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4E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weden 2011</w:t>
            </w:r>
          </w:p>
        </w:tc>
      </w:tr>
      <w:tr w:rsidR="000D295B" w:rsidRPr="006C4EED" w:rsidTr="00E210E2">
        <w:trPr>
          <w:trHeight w:val="320"/>
        </w:trPr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95B" w:rsidRPr="006C4EED" w:rsidRDefault="000D295B" w:rsidP="00E210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95B" w:rsidRPr="006C4EED" w:rsidRDefault="000D295B" w:rsidP="00E210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4E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ge-class (years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95B" w:rsidRPr="006C4EED" w:rsidRDefault="000D295B" w:rsidP="00E210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4E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%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95B" w:rsidRPr="006C4EED" w:rsidRDefault="000D295B" w:rsidP="00E210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4E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%</w:t>
            </w:r>
          </w:p>
        </w:tc>
      </w:tr>
      <w:tr w:rsidR="000D295B" w:rsidRPr="006C4EED" w:rsidTr="00E210E2">
        <w:trPr>
          <w:trHeight w:val="320"/>
        </w:trPr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95B" w:rsidRPr="006C4EED" w:rsidRDefault="000D295B" w:rsidP="00E210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95B" w:rsidRPr="006C4EED" w:rsidRDefault="000D295B" w:rsidP="00E210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95B" w:rsidRPr="006C4EED" w:rsidRDefault="000D295B" w:rsidP="00E210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95B" w:rsidRPr="006C4EED" w:rsidRDefault="000D295B" w:rsidP="00E210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D295B" w:rsidRPr="006C4EED" w:rsidTr="00E210E2">
        <w:trPr>
          <w:trHeight w:val="380"/>
        </w:trPr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95B" w:rsidRPr="006C4EED" w:rsidRDefault="000D295B" w:rsidP="00E210E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4E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ge distribution</w:t>
            </w:r>
            <w:r w:rsidRPr="006C4EE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  <w:r w:rsidRPr="006C4E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95B" w:rsidRPr="006C4EED" w:rsidRDefault="000D295B" w:rsidP="00E210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4E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-3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95B" w:rsidRPr="006C4EED" w:rsidRDefault="000D295B" w:rsidP="00E210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4E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95B" w:rsidRPr="006C4EED" w:rsidRDefault="000D295B" w:rsidP="00E210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4E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</w:t>
            </w:r>
          </w:p>
        </w:tc>
      </w:tr>
      <w:tr w:rsidR="000D295B" w:rsidRPr="006C4EED" w:rsidTr="00E210E2">
        <w:trPr>
          <w:trHeight w:val="320"/>
        </w:trPr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95B" w:rsidRPr="006C4EED" w:rsidRDefault="000D295B" w:rsidP="00E210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95B" w:rsidRPr="006C4EED" w:rsidRDefault="000D295B" w:rsidP="00E210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4E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5-4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95B" w:rsidRPr="006C4EED" w:rsidRDefault="000D295B" w:rsidP="00E210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4E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95B" w:rsidRPr="006C4EED" w:rsidRDefault="000D295B" w:rsidP="00E210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4E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</w:t>
            </w:r>
          </w:p>
        </w:tc>
      </w:tr>
      <w:tr w:rsidR="000D295B" w:rsidRPr="006C4EED" w:rsidTr="00E210E2">
        <w:trPr>
          <w:trHeight w:val="320"/>
        </w:trPr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95B" w:rsidRPr="006C4EED" w:rsidRDefault="000D295B" w:rsidP="00E210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95B" w:rsidRPr="006C4EED" w:rsidRDefault="000D295B" w:rsidP="00E210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4E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5-5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95B" w:rsidRPr="006C4EED" w:rsidRDefault="000D295B" w:rsidP="00E210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4E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95B" w:rsidRPr="006C4EED" w:rsidRDefault="000D295B" w:rsidP="00E210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4E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</w:t>
            </w:r>
          </w:p>
        </w:tc>
      </w:tr>
      <w:tr w:rsidR="000D295B" w:rsidRPr="006C4EED" w:rsidTr="00E210E2">
        <w:trPr>
          <w:trHeight w:val="320"/>
        </w:trPr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95B" w:rsidRPr="006C4EED" w:rsidRDefault="000D295B" w:rsidP="00E210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95B" w:rsidRPr="006C4EED" w:rsidRDefault="000D295B" w:rsidP="00E210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4E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5-6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95B" w:rsidRPr="006C4EED" w:rsidRDefault="000D295B" w:rsidP="00E210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4E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95B" w:rsidRPr="006C4EED" w:rsidRDefault="000D295B" w:rsidP="00E210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4E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</w:t>
            </w:r>
          </w:p>
        </w:tc>
      </w:tr>
      <w:tr w:rsidR="000D295B" w:rsidRPr="006C4EED" w:rsidTr="00E210E2">
        <w:trPr>
          <w:trHeight w:val="320"/>
        </w:trPr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95B" w:rsidRPr="006C4EED" w:rsidRDefault="000D295B" w:rsidP="00E210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95B" w:rsidRPr="006C4EED" w:rsidRDefault="000D295B" w:rsidP="00E210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95B" w:rsidRPr="006C4EED" w:rsidRDefault="000D295B" w:rsidP="00E210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95B" w:rsidRPr="006C4EED" w:rsidRDefault="000D295B" w:rsidP="00E210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D295B" w:rsidRPr="006C4EED" w:rsidTr="00E210E2">
        <w:trPr>
          <w:trHeight w:val="380"/>
        </w:trPr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95B" w:rsidRPr="006C4EED" w:rsidRDefault="000D295B" w:rsidP="00E210E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4E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ender</w:t>
            </w:r>
            <w:r w:rsidRPr="006C4EE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  <w:r w:rsidRPr="006C4E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Men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95B" w:rsidRPr="006C4EED" w:rsidRDefault="000D295B" w:rsidP="00E210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4E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-6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95B" w:rsidRPr="006C4EED" w:rsidRDefault="000D295B" w:rsidP="00E210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4E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95B" w:rsidRPr="006C4EED" w:rsidRDefault="000D295B" w:rsidP="00E210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4E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1</w:t>
            </w:r>
          </w:p>
        </w:tc>
      </w:tr>
      <w:tr w:rsidR="000D295B" w:rsidRPr="006C4EED" w:rsidTr="00E210E2">
        <w:trPr>
          <w:trHeight w:val="320"/>
        </w:trPr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95B" w:rsidRPr="006C4EED" w:rsidRDefault="000D295B" w:rsidP="00E210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95B" w:rsidRPr="006C4EED" w:rsidRDefault="000D295B" w:rsidP="00E210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95B" w:rsidRPr="006C4EED" w:rsidRDefault="000D295B" w:rsidP="00E210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95B" w:rsidRPr="006C4EED" w:rsidRDefault="000D295B" w:rsidP="00E210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D295B" w:rsidRPr="006C4EED" w:rsidTr="00E210E2">
        <w:trPr>
          <w:trHeight w:val="380"/>
        </w:trPr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95B" w:rsidRPr="006C4EED" w:rsidRDefault="000D295B" w:rsidP="00E210E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4E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moking daily</w:t>
            </w:r>
            <w:r w:rsidRPr="006C4EE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95B" w:rsidRPr="006C4EED" w:rsidRDefault="000D295B" w:rsidP="00E210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4E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-4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95B" w:rsidRPr="006C4EED" w:rsidRDefault="000D295B" w:rsidP="00E210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4E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95B" w:rsidRPr="006C4EED" w:rsidRDefault="000D295B" w:rsidP="00E210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4E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</w:t>
            </w:r>
          </w:p>
        </w:tc>
      </w:tr>
      <w:tr w:rsidR="000D295B" w:rsidRPr="006C4EED" w:rsidTr="00E210E2">
        <w:trPr>
          <w:trHeight w:val="340"/>
        </w:trPr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95B" w:rsidRPr="006C4EED" w:rsidRDefault="000D295B" w:rsidP="00E210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95B" w:rsidRPr="006C4EED" w:rsidRDefault="000D295B" w:rsidP="00E210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4E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5-6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95B" w:rsidRPr="006C4EED" w:rsidRDefault="000D295B" w:rsidP="00E210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4E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95B" w:rsidRPr="006C4EED" w:rsidRDefault="000D295B" w:rsidP="00E210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4E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</w:tr>
      <w:tr w:rsidR="000D295B" w:rsidRPr="006C4EED" w:rsidTr="00E210E2">
        <w:trPr>
          <w:trHeight w:val="340"/>
        </w:trPr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95B" w:rsidRPr="006C4EED" w:rsidRDefault="000D295B" w:rsidP="00E210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95B" w:rsidRPr="006C4EED" w:rsidRDefault="000D295B" w:rsidP="00E210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95B" w:rsidRPr="006C4EED" w:rsidRDefault="000D295B" w:rsidP="00E210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95B" w:rsidRPr="006C4EED" w:rsidRDefault="000D295B" w:rsidP="00E210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D295B" w:rsidRPr="006C4EED" w:rsidTr="00E210E2">
        <w:trPr>
          <w:trHeight w:val="380"/>
        </w:trPr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95B" w:rsidRPr="006C4EED" w:rsidRDefault="000D295B" w:rsidP="00E210E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4E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verweight and Obese</w:t>
            </w:r>
            <w:r w:rsidRPr="006C4EE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95B" w:rsidRPr="006C4EED" w:rsidRDefault="000D295B" w:rsidP="00E210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4E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-4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95B" w:rsidRPr="006C4EED" w:rsidRDefault="000D295B" w:rsidP="00E210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4E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95B" w:rsidRPr="006C4EED" w:rsidRDefault="000D295B" w:rsidP="00E210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4E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</w:t>
            </w:r>
          </w:p>
        </w:tc>
      </w:tr>
      <w:tr w:rsidR="000D295B" w:rsidRPr="006C4EED" w:rsidTr="00E210E2">
        <w:trPr>
          <w:trHeight w:val="320"/>
        </w:trPr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95B" w:rsidRPr="006C4EED" w:rsidRDefault="000D295B" w:rsidP="00E210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95B" w:rsidRPr="006C4EED" w:rsidRDefault="000D295B" w:rsidP="00E210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4E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5-6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95B" w:rsidRPr="006C4EED" w:rsidRDefault="000D295B" w:rsidP="00E210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4E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95B" w:rsidRPr="006C4EED" w:rsidRDefault="000D295B" w:rsidP="00E210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4E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9</w:t>
            </w:r>
          </w:p>
        </w:tc>
      </w:tr>
      <w:tr w:rsidR="000D295B" w:rsidRPr="006C4EED" w:rsidTr="00E210E2">
        <w:trPr>
          <w:trHeight w:val="320"/>
        </w:trPr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95B" w:rsidRPr="006C4EED" w:rsidRDefault="000D295B" w:rsidP="00E210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95B" w:rsidRPr="006C4EED" w:rsidRDefault="000D295B" w:rsidP="00E210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95B" w:rsidRPr="006C4EED" w:rsidRDefault="000D295B" w:rsidP="00E210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95B" w:rsidRPr="006C4EED" w:rsidRDefault="000D295B" w:rsidP="00E210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D295B" w:rsidRPr="006C4EED" w:rsidTr="00E210E2">
        <w:trPr>
          <w:trHeight w:val="380"/>
        </w:trPr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95B" w:rsidRPr="006C4EED" w:rsidRDefault="000D295B" w:rsidP="00E210E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4E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lementary school</w:t>
            </w:r>
            <w:r w:rsidRPr="006C4EE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  <w:r w:rsidRPr="006C4E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9 years or less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95B" w:rsidRPr="006C4EED" w:rsidRDefault="000D295B" w:rsidP="00E210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4E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-6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95B" w:rsidRPr="006C4EED" w:rsidRDefault="000D295B" w:rsidP="00E210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4E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95B" w:rsidRPr="006C4EED" w:rsidRDefault="000D295B" w:rsidP="00E210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4E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</w:t>
            </w:r>
          </w:p>
        </w:tc>
      </w:tr>
      <w:tr w:rsidR="000D295B" w:rsidRPr="006C4EED" w:rsidTr="00E210E2">
        <w:trPr>
          <w:trHeight w:val="320"/>
        </w:trPr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95B" w:rsidRPr="006C4EED" w:rsidRDefault="000D295B" w:rsidP="00E210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95B" w:rsidRPr="006C4EED" w:rsidRDefault="000D295B" w:rsidP="00E210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95B" w:rsidRPr="006C4EED" w:rsidRDefault="000D295B" w:rsidP="00E210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95B" w:rsidRPr="006C4EED" w:rsidRDefault="000D295B" w:rsidP="00E210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D295B" w:rsidRPr="006C4EED" w:rsidTr="00E210E2">
        <w:trPr>
          <w:trHeight w:val="380"/>
        </w:trPr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95B" w:rsidRPr="006C4EED" w:rsidRDefault="000D295B" w:rsidP="00E210E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4E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Health </w:t>
            </w:r>
            <w:proofErr w:type="spellStart"/>
            <w:r w:rsidRPr="006C4E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atus</w:t>
            </w:r>
            <w:r w:rsidRPr="006C4EE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  <w:proofErr w:type="spellEnd"/>
            <w:r w:rsidRPr="006C4E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Good and very good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95B" w:rsidRPr="006C4EED" w:rsidRDefault="000D295B" w:rsidP="00E210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4E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-4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95B" w:rsidRPr="006C4EED" w:rsidRDefault="000D295B" w:rsidP="00E210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4E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95B" w:rsidRPr="006C4EED" w:rsidRDefault="000D295B" w:rsidP="00E210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4E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1</w:t>
            </w:r>
          </w:p>
        </w:tc>
      </w:tr>
      <w:tr w:rsidR="000D295B" w:rsidRPr="006C4EED" w:rsidTr="00E210E2">
        <w:trPr>
          <w:trHeight w:val="320"/>
        </w:trPr>
        <w:tc>
          <w:tcPr>
            <w:tcW w:w="3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295B" w:rsidRPr="006C4EED" w:rsidRDefault="000D295B" w:rsidP="00E210E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4E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295B" w:rsidRPr="006C4EED" w:rsidRDefault="000D295B" w:rsidP="00E210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4E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5-64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295B" w:rsidRPr="006C4EED" w:rsidRDefault="000D295B" w:rsidP="00E210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4E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0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295B" w:rsidRPr="006C4EED" w:rsidRDefault="000D295B" w:rsidP="00E210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4E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0</w:t>
            </w:r>
          </w:p>
        </w:tc>
      </w:tr>
      <w:tr w:rsidR="000D295B" w:rsidRPr="006C4EED" w:rsidTr="00E210E2">
        <w:trPr>
          <w:trHeight w:val="380"/>
        </w:trPr>
        <w:tc>
          <w:tcPr>
            <w:tcW w:w="74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95B" w:rsidRPr="006C4EED" w:rsidRDefault="000D295B" w:rsidP="00E210E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6C4EE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  <w:proofErr w:type="gramEnd"/>
            <w:r w:rsidRPr="006C4E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Information on Swedish population available from Statistics Sweden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95B" w:rsidRPr="006C4EED" w:rsidRDefault="000D295B" w:rsidP="00E210E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0D295B" w:rsidRPr="006C4EED" w:rsidTr="00E210E2">
        <w:trPr>
          <w:trHeight w:val="380"/>
        </w:trPr>
        <w:tc>
          <w:tcPr>
            <w:tcW w:w="90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95B" w:rsidRPr="006C4EED" w:rsidRDefault="000D295B" w:rsidP="00E210E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bookmarkStart w:id="0" w:name="_GoBack"/>
            <w:r w:rsidRPr="006C4EE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  <w:r w:rsidRPr="006C4E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bookmarkEnd w:id="0"/>
            <w:r w:rsidRPr="006C4EE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Information on Swedish population available from Folkhälsomyndigheten, the Public Health Agency of Sweden </w:t>
            </w:r>
          </w:p>
        </w:tc>
      </w:tr>
    </w:tbl>
    <w:p w:rsidR="000D295B" w:rsidRPr="000D295B" w:rsidRDefault="000D295B">
      <w:pPr>
        <w:rPr>
          <w:lang w:val="en-US"/>
        </w:rPr>
      </w:pPr>
    </w:p>
    <w:sectPr w:rsidR="000D295B" w:rsidRPr="000D295B" w:rsidSect="000A45F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95B"/>
    <w:rsid w:val="000A45F0"/>
    <w:rsid w:val="000D295B"/>
    <w:rsid w:val="006C4EED"/>
    <w:rsid w:val="00E31E61"/>
    <w:rsid w:val="00F74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E4402C34-8F43-8543-B8A0-E81567768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406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2</Words>
  <Characters>584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Ghilotti</dc:creator>
  <cp:keywords/>
  <dc:description/>
  <cp:lastModifiedBy>Francesca Ghilotti</cp:lastModifiedBy>
  <cp:revision>3</cp:revision>
  <dcterms:created xsi:type="dcterms:W3CDTF">2019-01-27T12:17:00Z</dcterms:created>
  <dcterms:modified xsi:type="dcterms:W3CDTF">2019-02-19T14:20:00Z</dcterms:modified>
</cp:coreProperties>
</file>